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5B71B" w14:textId="1FCE5975" w:rsidR="00D20815" w:rsidRPr="0079406F" w:rsidRDefault="00130BAD" w:rsidP="0079406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3B369C">
        <w:rPr>
          <w:rFonts w:ascii="Times New Roman" w:hAnsi="Times New Roman" w:cs="Times New Roman"/>
          <w:b/>
          <w:bCs/>
          <w:color w:val="000000" w:themeColor="text1"/>
        </w:rPr>
        <w:t>Supplementary Figure 1</w:t>
      </w:r>
      <w:r w:rsidRPr="003B369C">
        <w:rPr>
          <w:rFonts w:ascii="Times New Roman" w:hAnsi="Times New Roman" w:cs="Times New Roman"/>
          <w:color w:val="000000" w:themeColor="text1"/>
        </w:rPr>
        <w:t xml:space="preserve">. </w:t>
      </w:r>
      <w:r w:rsidR="00D20815" w:rsidRPr="00D20815">
        <w:rPr>
          <w:rFonts w:ascii="Times New Roman" w:hAnsi="Times New Roman" w:cs="Times New Roman"/>
        </w:rPr>
        <w:t>Study Flow</w:t>
      </w:r>
    </w:p>
    <w:p w14:paraId="64B07B16" w14:textId="26364614" w:rsidR="00D20815" w:rsidRDefault="00D20815" w:rsidP="0092146E">
      <w:pPr>
        <w:spacing w:line="480" w:lineRule="auto"/>
        <w:rPr>
          <w:rFonts w:ascii="Times New Roman" w:hAnsi="Times New Roman" w:cs="Times New Roman"/>
          <w:b/>
          <w:bCs/>
        </w:rPr>
      </w:pPr>
      <w:r w:rsidRPr="00D2081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2B37F9" wp14:editId="437A4AAF">
            <wp:extent cx="5756910" cy="5607685"/>
            <wp:effectExtent l="0" t="0" r="0" b="5715"/>
            <wp:docPr id="1" name="Immagine 1">
              <a:extLst xmlns:a="http://schemas.openxmlformats.org/drawingml/2006/main">
                <a:ext uri="{FF2B5EF4-FFF2-40B4-BE49-F238E27FC236}">
                  <a16:creationId xmlns:a16="http://schemas.microsoft.com/office/drawing/2014/main" id="{F3863A14-8848-EB40-90D6-3EBC34C1F3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">
                      <a:extLst>
                        <a:ext uri="{FF2B5EF4-FFF2-40B4-BE49-F238E27FC236}">
                          <a16:creationId xmlns:a16="http://schemas.microsoft.com/office/drawing/2014/main" id="{F3863A14-8848-EB40-90D6-3EBC34C1F38C}"/>
                        </a:ext>
                      </a:extLst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60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7016E" w14:textId="3802F1D7" w:rsidR="0079406F" w:rsidRPr="00C123A1" w:rsidRDefault="0079406F" w:rsidP="0079406F">
      <w:pPr>
        <w:rPr>
          <w:rFonts w:ascii="Times New Roman" w:hAnsi="Times New Roman" w:cs="Times New Roman"/>
        </w:rPr>
      </w:pPr>
    </w:p>
    <w:p w14:paraId="4238ADC8" w14:textId="5915B7AC" w:rsidR="009159C1" w:rsidRPr="00C123A1" w:rsidRDefault="009159C1" w:rsidP="0092146E">
      <w:pPr>
        <w:spacing w:line="480" w:lineRule="auto"/>
        <w:rPr>
          <w:rFonts w:ascii="Times New Roman" w:hAnsi="Times New Roman" w:cs="Times New Roman"/>
        </w:rPr>
      </w:pPr>
    </w:p>
    <w:sectPr w:rsidR="009159C1" w:rsidRPr="00C123A1" w:rsidSect="004D4A55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A8C42" w14:textId="77777777" w:rsidR="000D0244" w:rsidRDefault="000D0244" w:rsidP="007620E4">
      <w:r>
        <w:separator/>
      </w:r>
    </w:p>
  </w:endnote>
  <w:endnote w:type="continuationSeparator" w:id="0">
    <w:p w14:paraId="6216934B" w14:textId="77777777" w:rsidR="000D0244" w:rsidRDefault="000D0244" w:rsidP="00762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52505405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FB794F7" w14:textId="3B19B661" w:rsidR="007620E4" w:rsidRDefault="007620E4" w:rsidP="000E7FE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8EEE443" w14:textId="77777777" w:rsidR="007620E4" w:rsidRDefault="007620E4" w:rsidP="007620E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  <w:rFonts w:ascii="Arial" w:hAnsi="Arial" w:cs="Arial"/>
        <w:sz w:val="20"/>
        <w:szCs w:val="20"/>
      </w:rPr>
      <w:id w:val="22757540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846BA51" w14:textId="0284A651" w:rsidR="007620E4" w:rsidRPr="007620E4" w:rsidRDefault="007620E4" w:rsidP="000E7FEB">
        <w:pPr>
          <w:pStyle w:val="Pidipagina"/>
          <w:framePr w:wrap="none" w:vAnchor="text" w:hAnchor="margin" w:xAlign="right" w:y="1"/>
          <w:rPr>
            <w:rStyle w:val="Numeropagina"/>
            <w:rFonts w:ascii="Arial" w:hAnsi="Arial" w:cs="Arial"/>
            <w:sz w:val="20"/>
            <w:szCs w:val="20"/>
          </w:rPr>
        </w:pPr>
        <w:r w:rsidRPr="007620E4">
          <w:rPr>
            <w:rStyle w:val="Numeropagina"/>
            <w:rFonts w:ascii="Arial" w:hAnsi="Arial" w:cs="Arial"/>
            <w:sz w:val="20"/>
            <w:szCs w:val="20"/>
          </w:rPr>
          <w:fldChar w:fldCharType="begin"/>
        </w:r>
        <w:r w:rsidRPr="007620E4">
          <w:rPr>
            <w:rStyle w:val="Numeropagina"/>
            <w:rFonts w:ascii="Arial" w:hAnsi="Arial" w:cs="Arial"/>
            <w:sz w:val="20"/>
            <w:szCs w:val="20"/>
          </w:rPr>
          <w:instrText xml:space="preserve"> PAGE </w:instrText>
        </w:r>
        <w:r w:rsidRPr="007620E4">
          <w:rPr>
            <w:rStyle w:val="Numeropagina"/>
            <w:rFonts w:ascii="Arial" w:hAnsi="Arial" w:cs="Arial"/>
            <w:sz w:val="20"/>
            <w:szCs w:val="20"/>
          </w:rPr>
          <w:fldChar w:fldCharType="separate"/>
        </w:r>
        <w:r w:rsidRPr="007620E4">
          <w:rPr>
            <w:rStyle w:val="Numeropagina"/>
            <w:rFonts w:ascii="Arial" w:hAnsi="Arial" w:cs="Arial"/>
            <w:noProof/>
            <w:sz w:val="20"/>
            <w:szCs w:val="20"/>
          </w:rPr>
          <w:t>1</w:t>
        </w:r>
        <w:r w:rsidRPr="007620E4">
          <w:rPr>
            <w:rStyle w:val="Numeropagina"/>
            <w:rFonts w:ascii="Arial" w:hAnsi="Arial" w:cs="Arial"/>
            <w:sz w:val="20"/>
            <w:szCs w:val="20"/>
          </w:rPr>
          <w:fldChar w:fldCharType="end"/>
        </w:r>
      </w:p>
    </w:sdtContent>
  </w:sdt>
  <w:p w14:paraId="72F97D3E" w14:textId="77777777" w:rsidR="007620E4" w:rsidRPr="007620E4" w:rsidRDefault="007620E4" w:rsidP="007620E4">
    <w:pPr>
      <w:pStyle w:val="Pidipagina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AF8F9F" w14:textId="77777777" w:rsidR="000D0244" w:rsidRDefault="000D0244" w:rsidP="007620E4">
      <w:r>
        <w:separator/>
      </w:r>
    </w:p>
  </w:footnote>
  <w:footnote w:type="continuationSeparator" w:id="0">
    <w:p w14:paraId="16A05BD9" w14:textId="77777777" w:rsidR="000D0244" w:rsidRDefault="000D0244" w:rsidP="007620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B170D4"/>
    <w:multiLevelType w:val="hybridMultilevel"/>
    <w:tmpl w:val="28F4A10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3E2"/>
    <w:rsid w:val="0000603D"/>
    <w:rsid w:val="00091A2C"/>
    <w:rsid w:val="000C4F53"/>
    <w:rsid w:val="000D0244"/>
    <w:rsid w:val="00105B92"/>
    <w:rsid w:val="00124E06"/>
    <w:rsid w:val="00130BAD"/>
    <w:rsid w:val="001401E7"/>
    <w:rsid w:val="001756B2"/>
    <w:rsid w:val="001865F6"/>
    <w:rsid w:val="001F79F9"/>
    <w:rsid w:val="00200DC2"/>
    <w:rsid w:val="00203692"/>
    <w:rsid w:val="00232DC1"/>
    <w:rsid w:val="00315EAB"/>
    <w:rsid w:val="00330B5D"/>
    <w:rsid w:val="00331202"/>
    <w:rsid w:val="00355BB6"/>
    <w:rsid w:val="00356512"/>
    <w:rsid w:val="003B2F6B"/>
    <w:rsid w:val="00406351"/>
    <w:rsid w:val="00410447"/>
    <w:rsid w:val="00416A13"/>
    <w:rsid w:val="00474FE8"/>
    <w:rsid w:val="004932F7"/>
    <w:rsid w:val="0049514F"/>
    <w:rsid w:val="004A03F7"/>
    <w:rsid w:val="004A2409"/>
    <w:rsid w:val="004D16E8"/>
    <w:rsid w:val="004D4A55"/>
    <w:rsid w:val="00503B10"/>
    <w:rsid w:val="00551FC3"/>
    <w:rsid w:val="00552CE0"/>
    <w:rsid w:val="0055483F"/>
    <w:rsid w:val="005624C8"/>
    <w:rsid w:val="005878DF"/>
    <w:rsid w:val="005F6AE7"/>
    <w:rsid w:val="00615810"/>
    <w:rsid w:val="006348CD"/>
    <w:rsid w:val="006771A7"/>
    <w:rsid w:val="00680B8C"/>
    <w:rsid w:val="006A5A5B"/>
    <w:rsid w:val="006D1800"/>
    <w:rsid w:val="00712421"/>
    <w:rsid w:val="007620E4"/>
    <w:rsid w:val="0078105B"/>
    <w:rsid w:val="0079241D"/>
    <w:rsid w:val="0079406F"/>
    <w:rsid w:val="007B3508"/>
    <w:rsid w:val="007B3829"/>
    <w:rsid w:val="007D51AD"/>
    <w:rsid w:val="00827859"/>
    <w:rsid w:val="008A2B45"/>
    <w:rsid w:val="008A4745"/>
    <w:rsid w:val="008B4A76"/>
    <w:rsid w:val="008D0E3A"/>
    <w:rsid w:val="009159C1"/>
    <w:rsid w:val="0092146E"/>
    <w:rsid w:val="00922ABB"/>
    <w:rsid w:val="00927F18"/>
    <w:rsid w:val="009327F4"/>
    <w:rsid w:val="009567C4"/>
    <w:rsid w:val="009A4E08"/>
    <w:rsid w:val="00A07965"/>
    <w:rsid w:val="00A2384D"/>
    <w:rsid w:val="00A6673D"/>
    <w:rsid w:val="00A94DCE"/>
    <w:rsid w:val="00A94E4F"/>
    <w:rsid w:val="00AC1262"/>
    <w:rsid w:val="00B4171D"/>
    <w:rsid w:val="00B54DB7"/>
    <w:rsid w:val="00B616D3"/>
    <w:rsid w:val="00B81AB5"/>
    <w:rsid w:val="00B9065B"/>
    <w:rsid w:val="00BE4F30"/>
    <w:rsid w:val="00C016F0"/>
    <w:rsid w:val="00C123A1"/>
    <w:rsid w:val="00C31B2C"/>
    <w:rsid w:val="00C31CB4"/>
    <w:rsid w:val="00C755B8"/>
    <w:rsid w:val="00CF0CC9"/>
    <w:rsid w:val="00CF10BE"/>
    <w:rsid w:val="00CF7D97"/>
    <w:rsid w:val="00D063E2"/>
    <w:rsid w:val="00D1209E"/>
    <w:rsid w:val="00D20815"/>
    <w:rsid w:val="00D66F03"/>
    <w:rsid w:val="00E2129B"/>
    <w:rsid w:val="00E66A47"/>
    <w:rsid w:val="00E71C47"/>
    <w:rsid w:val="00E7266D"/>
    <w:rsid w:val="00E978D6"/>
    <w:rsid w:val="00EB31E9"/>
    <w:rsid w:val="00EC276E"/>
    <w:rsid w:val="00F016C5"/>
    <w:rsid w:val="00F11841"/>
    <w:rsid w:val="00F61516"/>
    <w:rsid w:val="00F90D63"/>
    <w:rsid w:val="00F953B8"/>
    <w:rsid w:val="00FA50BF"/>
    <w:rsid w:val="00FB55B0"/>
    <w:rsid w:val="00FD03B3"/>
    <w:rsid w:val="00FF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A4DFE4"/>
  <w14:defaultImageDpi w14:val="300"/>
  <w15:docId w15:val="{3DB791F6-BD32-D644-98DE-58775089A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978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4171D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7620E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20E4"/>
  </w:style>
  <w:style w:type="character" w:styleId="Numeropagina">
    <w:name w:val="page number"/>
    <w:basedOn w:val="Carpredefinitoparagrafo"/>
    <w:uiPriority w:val="99"/>
    <w:semiHidden/>
    <w:unhideWhenUsed/>
    <w:rsid w:val="007620E4"/>
  </w:style>
  <w:style w:type="paragraph" w:styleId="Intestazione">
    <w:name w:val="header"/>
    <w:basedOn w:val="Normale"/>
    <w:link w:val="IntestazioneCarattere"/>
    <w:uiPriority w:val="99"/>
    <w:unhideWhenUsed/>
    <w:rsid w:val="007620E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20E4"/>
  </w:style>
  <w:style w:type="paragraph" w:styleId="NormaleWeb">
    <w:name w:val="Normal (Web)"/>
    <w:basedOn w:val="Normale"/>
    <w:uiPriority w:val="99"/>
    <w:semiHidden/>
    <w:unhideWhenUsed/>
    <w:rsid w:val="00E978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uiPriority w:val="39"/>
    <w:rsid w:val="004D4A55"/>
    <w:rPr>
      <w:rFonts w:eastAsiaTheme="minorHAns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3692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36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4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</Words>
  <Characters>34</Characters>
  <Application>Microsoft Office Word</Application>
  <DocSecurity>0</DocSecurity>
  <Lines>1</Lines>
  <Paragraphs>1</Paragraphs>
  <ScaleCrop>false</ScaleCrop>
  <Company>IJB</Company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e Rothé</dc:creator>
  <cp:keywords/>
  <dc:description/>
  <cp:lastModifiedBy>Matteo Lambertini</cp:lastModifiedBy>
  <cp:revision>5</cp:revision>
  <dcterms:created xsi:type="dcterms:W3CDTF">2021-01-31T12:13:00Z</dcterms:created>
  <dcterms:modified xsi:type="dcterms:W3CDTF">2021-05-20T10:23:00Z</dcterms:modified>
</cp:coreProperties>
</file>